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0F72" w:rsidRPr="00AE221F" w:rsidRDefault="00AE221F">
      <w:pPr>
        <w:rPr>
          <w:rFonts w:ascii="Times New Roman" w:hAnsi="Times New Roman" w:cs="Times New Roman"/>
          <w:b/>
          <w:szCs w:val="21"/>
        </w:rPr>
      </w:pPr>
      <w:r w:rsidRPr="00AE221F">
        <w:rPr>
          <w:rFonts w:ascii="Times New Roman" w:hAnsi="Times New Roman"/>
          <w:b/>
          <w:bCs/>
          <w:kern w:val="0"/>
          <w:szCs w:val="21"/>
          <w:lang w:bidi="ar"/>
        </w:rPr>
        <w:t>Table S3. DEGs between LPS and control samples.</w:t>
      </w:r>
    </w:p>
    <w:tbl>
      <w:tblPr>
        <w:tblW w:w="1132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42"/>
        <w:gridCol w:w="812"/>
        <w:gridCol w:w="801"/>
        <w:gridCol w:w="1133"/>
        <w:gridCol w:w="1133"/>
        <w:gridCol w:w="1133"/>
        <w:gridCol w:w="1501"/>
        <w:gridCol w:w="1133"/>
        <w:gridCol w:w="1203"/>
        <w:gridCol w:w="1133"/>
        <w:gridCol w:w="1133"/>
      </w:tblGrid>
      <w:tr w:rsidR="00490F72">
        <w:trPr>
          <w:trHeight w:val="285"/>
        </w:trPr>
        <w:tc>
          <w:tcPr>
            <w:tcW w:w="196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bookmarkStart w:id="0" w:name="_GoBack"/>
            <w:bookmarkEnd w:id="0"/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>Gene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>sampleA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>sampleB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>baseMeanA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>baseMeanB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>baseMe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>log2FoldChange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>lfcS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>stat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>pvalue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>padj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2060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48528705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.2351569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.08817465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00799074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7850737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64406757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81916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35478203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2047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98264845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5.3383345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.7173427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00849249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0887788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44779503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437333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54198856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10654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3222407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.7519306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38152480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0111885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3493289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98901326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2798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5260445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57060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10642332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.5026677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.97546514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03770407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6904225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71993352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652950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975626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4495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.523813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3.4118091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1.1247530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05455914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9107618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570997549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014060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41883492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7896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17692976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.3379033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53733065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06296779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1535272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42275230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540342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56976183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10887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21083819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8.4850949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.8531792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06871712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6954606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724617586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6437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9432507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4237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3.573156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19.531355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1.320650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08501213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2060585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4.571507023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84E-0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49E-05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9706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8.0164885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8.5345897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6.4651184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0919719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268061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4.449602826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60E-0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10741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4289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.46977780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3.0809868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.074393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14182846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4197293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96568162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30201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6242311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7459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78034761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.5243114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.7925680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1507767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2183507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15403059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161032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969069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5321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.59249337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2.2964046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.8235156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1732920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0464807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3393587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83972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5709425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0173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1.2639527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0.303281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5.5742646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19103532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503303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908978472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362611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8756548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lastRenderedPageBreak/>
              <w:t>ENSMUSG0000005237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4.2329690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4.5299207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6.7081844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19444874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0157247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380430777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72372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5023629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9134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67037680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.81042581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19863228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2325553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8699301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64411889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819038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35478203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3233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34.60752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04.370258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45.686298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23961602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2088821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4.635655259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56E-0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96E-05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0481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24817309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46667445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39696777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25114167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2351412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420495793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549935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57255977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4682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7.1268635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8.1528556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9.9022720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29398479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1727509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4.737765664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16E-0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18E-05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07480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7918528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96169761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44257271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3055719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2555597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421672466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544926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57120793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87400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9.3212035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7.868407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3.4288759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30601937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2770108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4.5261178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01E-0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85E-05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6429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30.339697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45.04153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83.452218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30747176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2222988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4.638202376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51E-0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91E-05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2141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57.970890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988.4397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82.28159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3150953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2413147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8.3098147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.59E-1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.33E-15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2301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7.9626847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84.10248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7.549661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3161922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4287896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7.22023179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19E-1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96E-11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6174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95587889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17678644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69389965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32729269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1766161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472645877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341169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5155768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4413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57061304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9.4950417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.0689072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39201603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8080017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700858077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21487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1767627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4671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35645128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.5308137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89883584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39942437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5826554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902714092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369944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8985012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2517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46784991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.8982311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52741864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4078981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2204448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23182005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123004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7753038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2622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1655751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.8099196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90148171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4152042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4805868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992370174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276820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5137497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lastRenderedPageBreak/>
              <w:t>ENSMUSG00000024190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825.47856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896.42025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678.21926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42002547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8330214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5.684617444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1E-0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30E-07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9171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.4113749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5.8354388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.3506953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42777014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9002165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595514369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32375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2529353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17740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.3333722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8.781435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6.1649277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4493873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3829371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4.385087276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6E-0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139209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0313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61.999346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65.278905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28.055635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45398674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5520233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6.735714949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3E-1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08E-10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2785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25123981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.0411732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04709477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5358610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8923366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642681412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26981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21557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6422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83057902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.558115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42427043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5658670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3181330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446860017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44106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54284894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4271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.6039734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0.7105838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.0596365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56948019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1667213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337672923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84483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5732954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9033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03112066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53195352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29616948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6046624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9710583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670487682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757411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33401867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2054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.8914973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4.9925622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6.109582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6152498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3570295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162096066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156637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9474381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3609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21167664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05954887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20785932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6330354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3705141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15472209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160651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9679083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2059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17.436519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73.952820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23.06087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6528452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8814291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5.662102787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0E-0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71E-07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3806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58.944033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59.992171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82.905031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685848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6453932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6.49440434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34E-1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20E-09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2558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1.900532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71.027249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83.305651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6890030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1986427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4.861637036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6E-0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85E-05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4557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77656931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8.5191865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.1999999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69933687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2122705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330770779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86605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5843913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2787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2.211498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42.33145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30.49618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71381373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4290118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4.410770393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3E-0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125728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lastRenderedPageBreak/>
              <w:t>ENSMUSG0000000303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63.774214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841.76512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66.47635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71414984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1669582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9.18126269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26E-20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87E-18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3800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640.59755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607.88067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862.42001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75545054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8479037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2.6847540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18E-3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11E-34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3134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12841447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.708674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66146275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75635633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5925413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99408003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275273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507727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3611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60752902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.6149929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90472006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78064433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378217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19122249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141672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8702864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1999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84.131490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913.37125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07.936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7853808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51070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7.13931251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.38E-1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16E-11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2751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1134193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35.061473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08702058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8147025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242952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54886262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080748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43943165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2106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9.536591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8.3844276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.4151122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8256905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2204079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361589832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77495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5311712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9260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.3815938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4.3873852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6.1486844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8505137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8676419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78377562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15446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1334249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3967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4.594961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61.349309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5.023222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88318386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3885513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4.55639526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20E-0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92E-05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2404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5.636853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39.125371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31.190948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89863084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4780572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7.37361883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6E-1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1E-11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10589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91298326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.2049515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91555845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9056095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3029722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301756336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96081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6362888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4423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8.3766099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3.4153060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6.9219554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93963817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3810592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7.92119419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35E-1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84E-13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8977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7.4914238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0.395295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5.745959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9432845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6598843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6.592799557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32E-1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74E-09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4627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3.533995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26.231441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4.056473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99453276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3750674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7.995631634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9E-1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5E-13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5213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9064951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.9102035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20213980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106956772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5085676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15501047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160492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9672963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lastRenderedPageBreak/>
              <w:t>ENSMUSG0000002737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74766010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.2308285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82896474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113588626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4063997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26910728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107887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6990178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1012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22753171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.8924057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79542101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114287797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5447962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143446674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166970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9992281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43110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2.5077038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62.102459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7.6349560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117886234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0201307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7807210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542383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5649572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2527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.7887310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7.7608217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.7772389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119283186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1472867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55634319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37605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2871706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4245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40071828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.58909573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94887370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12196530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5875922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12734902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176390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046894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1935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0.6930026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0.62558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5.3711247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123452407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9958331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750049994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17679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1501863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10765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2.6734626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62.566785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9.688360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127486237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5255072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7.390893796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46E-1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.15E-12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4724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9.2400259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8.4908365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5.402124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129229517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2978731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4.914237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91E-0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46E-05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8739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49566014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68046620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63058028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129490002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8965074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89872411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374684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9164372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7341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4.0091957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0.9175289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3.3243917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13378915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4908077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4.551893497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32E-0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04E-05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2909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9.0002723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3.65238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9.1511426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13456912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8896641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6.00407804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92E-0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72E-08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6861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70.79196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26.702031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99.696107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13803497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997958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796032597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1470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1285091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7387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06053699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68007876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78623066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14529024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298843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66418211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771757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33937293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9554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14009255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8.3326809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.5723348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14759180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1917249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737755507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618600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8528755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3121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51.260920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128.42718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35.97644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14763898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9110657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2.5966647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20E-3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19E-33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lastRenderedPageBreak/>
              <w:t>ENSMUSG0000002010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2.658265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76.535955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5.431432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150298742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147956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5.355317486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54E-0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77E-06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4857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02.682685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88.693503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61.628316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150323309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4643649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7.855441542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98E-1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96E-13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106870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78464582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43238370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11018495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151743753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7028365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110436366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186811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0973945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2304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65.149090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56.91915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73.52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15271992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6779822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6.869678757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43E-1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03E-10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3798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22948223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.7192310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31349645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154274587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0992204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815839269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486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3573111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3196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80491962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.5943761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6594017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157466076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2466643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725588792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641869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9366476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2209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1.1038682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67.238580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0.688749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157703887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974105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5.86444849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51E-0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3E-07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5044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.8588527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7.2233980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.5971949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16118462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677083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4.33749824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44E-0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168731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3788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4.598514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58.097521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38.392223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161898672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6799336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6.916336642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63E-1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24E-10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0432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9.0882800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9.0207606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.4134191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16573256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0510159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82080124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13301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1180917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4048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163.04388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058.45178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355.27066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168421697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8209223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6.416647674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9E-10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08E-09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3900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31.33033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570.49710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23.92841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17033850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9047928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2.9348783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86E-3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46E-35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3161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5.1857283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4.699459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6.161970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171983054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5090030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7.766605074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06E-1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91E-13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9197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2.516859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74.98061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9.413700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17262969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511978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4.66815104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04E-0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31E-05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4741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4.4517740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80.302601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8.037408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17369386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3044711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5.093115804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52E-0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38E-06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lastRenderedPageBreak/>
              <w:t>ENSMUSG0000005631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65.693385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93.14686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24.056581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183815812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6885060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7.01102491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37E-1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9E-10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3376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7.7021032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8.2355442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8.5099907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18682449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5044195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7.88891950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05E-1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30E-13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50830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4822634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38704626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91364460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19262562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0549605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94115224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326993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7316248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9087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0.812400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94.585084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51.189387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199687872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9787111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4.027540144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64E-0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558031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2083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.0769634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5.5780706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6.4597722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200699169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6922674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4.45980638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20E-0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103336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6146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.4916896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7.733739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7.5913570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20342244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1039433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93235637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336400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767068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2407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07103880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.8062856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.49143456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203673797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7909098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17515803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149754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9126533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10638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87286350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88460271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93652082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204353912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0522697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972047726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295820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5965076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6171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6.5277779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9.5319258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8.3530153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206542399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2661739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5.3241385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1E-0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07E-06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3872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3.424001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7.925050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6.4538453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206702427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0374338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9887856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280088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52669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11514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22596727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.4023453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18094647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20808605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3795704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574673384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35066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2707143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3233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25698558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.6744758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31124626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208813774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8653593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1272998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176419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046894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55430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81180254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9.807768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.1630828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21053083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6483517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31802119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90657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6068363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1535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60.381138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298.71002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11.45773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21142378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6421853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7.376900577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2E-1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.94E-12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3182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35.84341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02.27955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16.14064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21218202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6513324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7.340629962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13E-1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8E-11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lastRenderedPageBreak/>
              <w:t>ENSMUSG0000004881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03447950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82737142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41978794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21668012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1483094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93295412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335753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7657429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2625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73927066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.68067029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59749404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219327537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0037280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04548043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232308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3101231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3196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.52959938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5.2799245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6.0150273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21998905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9702109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4.107415477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00E-0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414051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1978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6840680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.7196462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05165904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22427388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3185411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834924659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458364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2506144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5218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77307130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.4973133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.0124650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225732643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0258095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4.050924632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10E-0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511062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31980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93437234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.9859759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07326796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22762459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0646043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0202807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252540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3999708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11661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1.8153864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4.0691220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5.0963363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228937312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058331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5.970550086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36E-0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83E-08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4298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68.914244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39.986558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21.708726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230394133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8363029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20723921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134015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8301802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4164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8.2385238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9.8751078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.2653525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24238708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916920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4.259242037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05E-0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229354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3149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7.1449019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6.390220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2.128268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2472006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677326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4.658381022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19E-0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50E-05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1645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87050761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5.7596230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.6483786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250863434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1066008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045982523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231921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3088093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8527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.5465528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.0990934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9.0093636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254529793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3623767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73108041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1906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1600337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3841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95.940883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73.481415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92.575220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254864857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5283015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4.96327216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93E-0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8E-05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3840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23029477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.8137449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76465660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262888116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2972023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938861176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329420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740665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2896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41.404581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409.12220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45.75889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263927394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1713082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5.82104089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85E-0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6E-07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lastRenderedPageBreak/>
              <w:t>ENSMUSG0000008686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.2490132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.4806777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9.5796986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26865461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9040805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4.368524137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5E-0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149138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4089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63447122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9.0874453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.7621664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27441230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1438768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4.053633076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04E-0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505477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3606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5.1727685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3.4129160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9.1540057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27575127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4722380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5.160309206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47E-0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63E-06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11781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17695859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.0459642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06419621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280978517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286458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988430726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280414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5279723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85730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43843773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62988946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98785903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282346669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8685058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314837063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91696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6119128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3143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953.12572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857.45816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49.02731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28486862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2850511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9.998579714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5E-2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64E-21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2886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8.325232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36.655732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31.755438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285011659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3197846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5.539357587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04E-0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04E-07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4618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.9165218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6.2140776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2.5096330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285421373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9847986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4.30655971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6E-0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191227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115970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3628578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2.1039974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.0209741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29552589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5924822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4.99724105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82E-0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1E-05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2006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27267105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.70889320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33464488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297588029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1960546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092400236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19854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1531273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2052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0.3408184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62.259287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2.307246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300279104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4051427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5.406244932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44E-0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8E-06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8971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2.3910714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1.8063391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8.6208875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306661119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7750056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4.708679114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49E-0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59E-05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4120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24213178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.5363444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.48092523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31016844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1469140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4.16334355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14E-0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333518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5172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39357358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.9120392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90117709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31278729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7575282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493752284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47628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3508906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3691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53739530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.31494412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32815070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3145130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8519607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412581554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64350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4564126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lastRenderedPageBreak/>
              <w:t>ENSMUSG0000002179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6.4984280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4.0802670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0.2085970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32285028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5009783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778516069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15776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1357892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2834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0.9173617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89.148158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9.600630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323463182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1218943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6.237177437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46E-10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48E-08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2306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23.87658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901.07603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855.66459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327156979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4777621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8.98085648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69E-1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89E-17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7052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04602132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09199412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53553953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33715244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9653312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37210780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74595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5148379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4280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95.836972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51.35773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65.757287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33726007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883954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7.09815404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6E-1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71E-11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2245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.1014124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4.3329035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7.1379087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339255582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9073020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4.606523744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09E-0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62E-05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3128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0.4847105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65.188199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3.597911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377190926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8464807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7.458463569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75E-1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57E-12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6091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4543170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46789869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45468281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383549724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2236546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27571700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105394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6857889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10574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24377271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24158284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71345923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385579352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7257757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718901656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20009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1663821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3039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.3914275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4.3739064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4.3842129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388014702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2192793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289696173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100295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6590211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2088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19188978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3.8268132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8.7474465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394120562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0547591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43823275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58552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4203954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3154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.3908165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0.5781586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3.4091338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395470277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6788518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793222314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14870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1297719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5554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4449721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.4651569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9826953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402489729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0121643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495593952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47300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3487815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3386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63.9521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885.54662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814.02044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405901586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297738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0.8334712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39E-2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6E-24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9765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6.2498544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8.035666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8.1616594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411406229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7688045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7.97943568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47E-1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7E-13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lastRenderedPageBreak/>
              <w:t>ENSMUSG0000005771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91600802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.696227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11962776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411973007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5531401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97387370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07E-0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680864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115240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29355496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.7857646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20211187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41420761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1492920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4.49055727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10E-0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.04E-05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2936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71015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82193869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22677240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41951695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0789730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48008417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50125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3667359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4434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6.5156229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7.9560957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7.6969941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42199453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4505714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5.802705919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53E-0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73E-07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3144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39.628508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22.2840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61.898424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423494002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5793066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9.01341096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00E-1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97E-17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3251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2.1870718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3.8536718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9.3439071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431391739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0374179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7.025518359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13E-1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8E-10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9203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6.3189269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0.3675607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0.3389526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431865294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682112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5.338573637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.37E-0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92E-06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2548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52591274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.4198164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.8351672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44173258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8516674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743138829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18173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1539163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21750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86.0786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52.259251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36.858891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447601514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3052727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6.279523806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40E-10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7E-08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31340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11679030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6.6793247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.7601868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449753033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2052786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4.523017157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10E-0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96E-05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3857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06341642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5.3537196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.5947177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462111103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4858567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4.194409569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74E-0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296908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04360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3.0222644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7.5241180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1.3465571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462742339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1127237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6.92349080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41E-1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14E-10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8513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0738919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.0632260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44214554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4630444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3189529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38749787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70533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4914108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27840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.2396829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5.5593054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3.0183510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465673139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8661775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5.11368582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16E-0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81E-06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9778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5798075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1.6941961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.8033793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475872792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0133415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4.89779462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.69E-0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8E-05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lastRenderedPageBreak/>
              <w:t>ENSMUSG0000011261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95519337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89300631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40017517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49775059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7048920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4.04262945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29E-0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526995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5760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9.5298624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07.965146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9.473802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530834854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016462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5.07493347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88E-0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97E-06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3008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18.434593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62.435076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01.258321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543449563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6471024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9.37069558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21E-2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3E-18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2012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8425452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.5120232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23585973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561109784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321477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4.70004624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60E-0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73E-05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3042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06684669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4.2529175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.555228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582124784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518980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4.495974337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93E-0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85E-05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0354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2.3981286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3.093239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7.3902332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590564789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1422472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5.06187020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15E-0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42E-06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5050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98519335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.4240186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.3423567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591181329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4865757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4.563736594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03E-0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70E-05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5222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40334446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.75951941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84412238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60157657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2379368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779142122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1573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1355755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1065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.9530147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2.7682896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9.347539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62734079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4405417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4.72989694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25E-0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29E-05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2844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.4340422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9.4207029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8.25207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63291827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8518531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5.725814786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3E-0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63E-07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2246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3.5594408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85.005342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66.507753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64060653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2261122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7.369828437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71E-1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4E-11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6668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46.081539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07.31569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24.236781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649313752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1210200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4.002197854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28E-0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613791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5793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.5461547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4.8899019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9.981815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64961136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624935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4.55073287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35E-0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07E-05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2042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19.721761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84.86739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40.66407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660808806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1706949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7.65104652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99E-1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8E-12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2607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1.1033765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82.460338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5.191537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661471054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5042930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6.6344914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26E-1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4E-09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lastRenderedPageBreak/>
              <w:t>ENSMUSG0000000489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00166912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9.6154224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6.3132146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67757218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344400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5.01606307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27E-0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.24E-06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0149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90272246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.0125103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88910571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689217132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2442503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980012937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89E-0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665529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01670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07699070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5.5481498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.5062915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692612432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8780114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4.364640062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7E-0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151386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2744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.9266596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3.6752495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9.7054907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69501076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2616504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5.196788516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03E-0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90E-06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3229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48186434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80038848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49537428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725440113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0162270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4.29617170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74E-0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198782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2249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49408528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.3332834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54551980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75448882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6664215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4.78528938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71E-0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59E-05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3231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76.414478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395.67155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25.52033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759472143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0488900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5.770861187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89E-0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06E-07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5067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09173268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.5994607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59491482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77281083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674525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4.824597709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40E-0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19E-05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3277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298026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.1646922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14416893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789802563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9319845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4.551906397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32E-0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04E-05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1361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8503378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87627839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29319333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810348529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1996790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4.310683082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3E-0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18812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28940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21767674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0.2686508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6.7092543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8150784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9370654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6.179904487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41E-10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06E-08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0258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6.81277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61.912492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64.795009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857821787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6653873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6.97017571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17E-1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6E-10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5707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7.2050883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3.974969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5.2868042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91283065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4848865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5.488932394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04E-0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.16E-07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5442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.139478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9.2596853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.5419166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935325063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0543789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6.336231072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35E-10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29E-09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3241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8134055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.8492050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45634358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941287704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2624176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4.55442862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25E-0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97E-05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lastRenderedPageBreak/>
              <w:t>ENSMUSG0000002220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34.91996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220.54239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817.23508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060450343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1216767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9.71142441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70E-2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07E-20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1957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2.553541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01.153472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60.800571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078324446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0700814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6.769606832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9E-1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74E-10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3172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6.6749968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8.729506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4.5797949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15791183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4699324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6.2188872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01E-10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5E-08</w:t>
            </w:r>
          </w:p>
        </w:tc>
      </w:tr>
      <w:tr w:rsidR="00490F72">
        <w:trPr>
          <w:trHeight w:val="285"/>
        </w:trPr>
        <w:tc>
          <w:tcPr>
            <w:tcW w:w="19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6598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3738838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332256427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6293928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501941034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1750628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5.99258286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07E-0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08E-08</w:t>
            </w:r>
          </w:p>
        </w:tc>
      </w:tr>
      <w:tr w:rsidR="00490F72">
        <w:trPr>
          <w:trHeight w:val="285"/>
        </w:trPr>
        <w:tc>
          <w:tcPr>
            <w:tcW w:w="196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ENSMUSG00000034783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S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59454793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9.70560314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67845705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183145513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6282345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8.773262817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74E-18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90F72" w:rsidRDefault="00AE22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26E-16</w:t>
            </w:r>
          </w:p>
        </w:tc>
      </w:tr>
    </w:tbl>
    <w:p w:rsidR="00490F72" w:rsidRDefault="00490F72">
      <w:pPr>
        <w:rPr>
          <w:rFonts w:ascii="Times New Roman" w:hAnsi="Times New Roman" w:cs="Times New Roman"/>
          <w:szCs w:val="21"/>
        </w:rPr>
      </w:pPr>
    </w:p>
    <w:sectPr w:rsidR="00490F7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73A511"/>
    <w:rsid w:val="00490F72"/>
    <w:rsid w:val="00AE221F"/>
    <w:rsid w:val="3F73A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1E137E7-7A3A-4521-9001-22B2A9362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3627</Words>
  <Characters>20674</Characters>
  <Application>Microsoft Office Word</Application>
  <DocSecurity>0</DocSecurity>
  <Lines>172</Lines>
  <Paragraphs>48</Paragraphs>
  <ScaleCrop>false</ScaleCrop>
  <Company/>
  <LinksUpToDate>false</LinksUpToDate>
  <CharactersWithSpaces>24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okaimin</dc:creator>
  <cp:lastModifiedBy>PJM</cp:lastModifiedBy>
  <cp:revision>2</cp:revision>
  <dcterms:created xsi:type="dcterms:W3CDTF">2020-05-01T04:23:00Z</dcterms:created>
  <dcterms:modified xsi:type="dcterms:W3CDTF">2020-09-17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1.0.3383</vt:lpwstr>
  </property>
</Properties>
</file>